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E70EE" w14:textId="77777777" w:rsidR="006161F4" w:rsidRDefault="006161F4"/>
    <w:p w14:paraId="49DF22EB" w14:textId="60F1E6A8" w:rsidR="006161F4" w:rsidRDefault="00000000">
      <w:pPr>
        <w:ind w:firstLine="1928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S1.</w:t>
      </w:r>
      <w:r>
        <w:rPr>
          <w:rFonts w:ascii="Times New Roman" w:hAnsi="Times New Roman" w:cs="Times New Roman"/>
          <w:sz w:val="24"/>
        </w:rPr>
        <w:t xml:space="preserve"> Algorithms’ parameter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etails of each algorithm.</w:t>
      </w:r>
    </w:p>
    <w:tbl>
      <w:tblPr>
        <w:tblW w:w="0" w:type="auto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6746"/>
      </w:tblGrid>
      <w:tr w:rsidR="006161F4" w14:paraId="62B3BA0F" w14:textId="77777777">
        <w:trPr>
          <w:trHeight w:val="100"/>
          <w:jc w:val="center"/>
        </w:trPr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B5DA7" w14:textId="77777777" w:rsidR="006161F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gorithms</w:t>
            </w:r>
          </w:p>
        </w:tc>
        <w:tc>
          <w:tcPr>
            <w:tcW w:w="6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47FB3" w14:textId="77777777" w:rsidR="006161F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</w:tr>
      <w:tr w:rsidR="006161F4" w14:paraId="238735BB" w14:textId="77777777">
        <w:trPr>
          <w:trHeight w:val="100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5CEF5" w14:textId="77777777" w:rsidR="006161F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Boost</w:t>
            </w:r>
          </w:p>
        </w:tc>
        <w:tc>
          <w:tcPr>
            <w:tcW w:w="6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149FF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daBoostClassifier</w:t>
            </w:r>
            <w:proofErr w:type="spellEnd"/>
            <w:r>
              <w:rPr>
                <w:rFonts w:ascii="Times New Roman" w:hAnsi="Times New Roman" w:cs="Times New Roman"/>
              </w:rPr>
              <w:t xml:space="preserve">( </w:t>
            </w:r>
            <w:proofErr w:type="spellStart"/>
            <w:r>
              <w:rPr>
                <w:rFonts w:ascii="Times New Roman" w:hAnsi="Times New Roman" w:cs="Times New Roman"/>
              </w:rPr>
              <w:t>learning</w:t>
            </w:r>
            <w:proofErr w:type="gramEnd"/>
            <w:r>
              <w:rPr>
                <w:rFonts w:ascii="Times New Roman" w:hAnsi="Times New Roman" w:cs="Times New Roman"/>
              </w:rPr>
              <w:t>_rate</w:t>
            </w:r>
            <w:proofErr w:type="spellEnd"/>
            <w:r>
              <w:rPr>
                <w:rFonts w:ascii="Times New Roman" w:hAnsi="Times New Roman" w:cs="Times New Roman"/>
              </w:rPr>
              <w:t>=0.01,</w:t>
            </w:r>
          </w:p>
          <w:p w14:paraId="3A508FEF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proofErr w:type="spellStart"/>
            <w:r>
              <w:rPr>
                <w:rFonts w:ascii="Times New Roman" w:hAnsi="Times New Roman" w:cs="Times New Roman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</w:rPr>
              <w:t>= 1000,</w:t>
            </w:r>
          </w:p>
          <w:p w14:paraId="3FAE8490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estimator =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DecisionTreeClassifier</w:t>
            </w:r>
            <w:proofErr w:type="spellEnd"/>
            <w:r>
              <w:rPr>
                <w:rFonts w:ascii="Times New Roman" w:hAnsi="Times New Roman" w:cs="Times New Roman"/>
              </w:rPr>
              <w:t xml:space="preserve">( </w:t>
            </w:r>
            <w:proofErr w:type="spellStart"/>
            <w:r>
              <w:rPr>
                <w:rFonts w:ascii="Times New Roman" w:hAnsi="Times New Roman" w:cs="Times New Roman"/>
              </w:rPr>
              <w:t>class</w:t>
            </w:r>
            <w:proofErr w:type="gramEnd"/>
            <w:r>
              <w:rPr>
                <w:rFonts w:ascii="Times New Roman" w:hAnsi="Times New Roman" w:cs="Times New Roman"/>
              </w:rPr>
              <w:t>_weight</w:t>
            </w:r>
            <w:proofErr w:type="spellEnd"/>
            <w:proofErr w:type="gramStart"/>
            <w:r>
              <w:rPr>
                <w:rFonts w:ascii="Times New Roman" w:hAnsi="Times New Roman" w:cs="Times New Roman"/>
              </w:rPr>
              <w:t>={</w:t>
            </w:r>
            <w:proofErr w:type="gramEnd"/>
            <w:r>
              <w:rPr>
                <w:rFonts w:ascii="Times New Roman" w:hAnsi="Times New Roman" w:cs="Times New Roman"/>
              </w:rPr>
              <w:t>0:1,1:5</w:t>
            </w:r>
            <w:proofErr w:type="gramStart"/>
            <w:r>
              <w:rPr>
                <w:rFonts w:ascii="Times New Roman" w:hAnsi="Times New Roman" w:cs="Times New Roman"/>
              </w:rPr>
              <w:t>} ,</w:t>
            </w:r>
            <w:proofErr w:type="gramEnd"/>
          </w:p>
          <w:p w14:paraId="25205FC1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   </w:t>
            </w:r>
            <w:proofErr w:type="spellStart"/>
            <w:r>
              <w:rPr>
                <w:rFonts w:ascii="Times New Roman" w:hAnsi="Times New Roman" w:cs="Times New Roman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</w:rPr>
              <w:t>=5,</w:t>
            </w:r>
          </w:p>
          <w:p w14:paraId="660647FA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   </w:t>
            </w:r>
            <w:proofErr w:type="spellStart"/>
            <w:r>
              <w:rPr>
                <w:rFonts w:ascii="Times New Roman" w:hAnsi="Times New Roman" w:cs="Times New Roman"/>
              </w:rPr>
              <w:t>max_features</w:t>
            </w:r>
            <w:proofErr w:type="spellEnd"/>
            <w:r>
              <w:rPr>
                <w:rFonts w:ascii="Times New Roman" w:hAnsi="Times New Roman" w:cs="Times New Roman"/>
              </w:rPr>
              <w:t>=4,</w:t>
            </w:r>
          </w:p>
          <w:p w14:paraId="1A042BFF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   </w:t>
            </w:r>
            <w:proofErr w:type="spellStart"/>
            <w:r>
              <w:rPr>
                <w:rFonts w:ascii="Times New Roman" w:hAnsi="Times New Roman" w:cs="Times New Roman"/>
              </w:rPr>
              <w:t>min_samples_leaf</w:t>
            </w:r>
            <w:proofErr w:type="spellEnd"/>
            <w:r>
              <w:rPr>
                <w:rFonts w:ascii="Times New Roman" w:hAnsi="Times New Roman" w:cs="Times New Roman"/>
              </w:rPr>
              <w:t>=20),</w:t>
            </w:r>
          </w:p>
          <w:p w14:paraId="2D1897E0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)</w:t>
            </w:r>
          </w:p>
        </w:tc>
      </w:tr>
      <w:tr w:rsidR="006161F4" w14:paraId="6BBB4DD5" w14:textId="77777777">
        <w:trPr>
          <w:trHeight w:val="100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51A1B" w14:textId="77777777" w:rsidR="006161F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6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7491C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RandomForestClassifier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</w:p>
          <w:p w14:paraId="546CA611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</w:t>
            </w:r>
            <w:proofErr w:type="spellStart"/>
            <w:r>
              <w:rPr>
                <w:rFonts w:ascii="Times New Roman" w:hAnsi="Times New Roman" w:cs="Times New Roman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</w:rPr>
              <w:t>=11,</w:t>
            </w:r>
          </w:p>
          <w:p w14:paraId="672BAD6B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</w:t>
            </w:r>
            <w:proofErr w:type="spellStart"/>
            <w:r>
              <w:rPr>
                <w:rFonts w:ascii="Times New Roman" w:hAnsi="Times New Roman" w:cs="Times New Roman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</w:rPr>
              <w:t>=700,</w:t>
            </w:r>
          </w:p>
          <w:p w14:paraId="11A8DA82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</w:t>
            </w:r>
            <w:proofErr w:type="spellStart"/>
            <w:r>
              <w:rPr>
                <w:rFonts w:ascii="Times New Roman" w:hAnsi="Times New Roman" w:cs="Times New Roman"/>
              </w:rPr>
              <w:t>class_weight</w:t>
            </w:r>
            <w:proofErr w:type="spellEnd"/>
            <w:proofErr w:type="gramStart"/>
            <w:r>
              <w:rPr>
                <w:rFonts w:ascii="Times New Roman" w:hAnsi="Times New Roman" w:cs="Times New Roman"/>
              </w:rPr>
              <w:t>={</w:t>
            </w:r>
            <w:proofErr w:type="gramEnd"/>
            <w:r>
              <w:rPr>
                <w:rFonts w:ascii="Times New Roman" w:hAnsi="Times New Roman" w:cs="Times New Roman"/>
              </w:rPr>
              <w:t>0:1,1:3}</w:t>
            </w:r>
          </w:p>
          <w:p w14:paraId="15D371A4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)</w:t>
            </w:r>
          </w:p>
        </w:tc>
      </w:tr>
      <w:tr w:rsidR="006161F4" w14:paraId="514BD297" w14:textId="77777777">
        <w:trPr>
          <w:trHeight w:val="100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5D97F" w14:textId="77777777" w:rsidR="006161F4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6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58D03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XGBClassifier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</w:p>
          <w:p w14:paraId="284FAEEB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proofErr w:type="spellStart"/>
            <w:r>
              <w:rPr>
                <w:rFonts w:ascii="Times New Roman" w:hAnsi="Times New Roman" w:cs="Times New Roman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</w:rPr>
              <w:t xml:space="preserve"> =</w:t>
            </w:r>
            <w:proofErr w:type="gramStart"/>
            <w:r>
              <w:rPr>
                <w:rFonts w:ascii="Times New Roman" w:hAnsi="Times New Roman" w:cs="Times New Roman"/>
              </w:rPr>
              <w:t>7 ,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3F62665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proofErr w:type="spellStart"/>
            <w:r>
              <w:rPr>
                <w:rFonts w:ascii="Times New Roman" w:hAnsi="Times New Roman" w:cs="Times New Roman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</w:rPr>
              <w:t xml:space="preserve"> = </w:t>
            </w:r>
            <w:proofErr w:type="gramStart"/>
            <w:r>
              <w:rPr>
                <w:rFonts w:ascii="Times New Roman" w:hAnsi="Times New Roman" w:cs="Times New Roman"/>
              </w:rPr>
              <w:t>1000 ,</w:t>
            </w:r>
            <w:proofErr w:type="gramEnd"/>
          </w:p>
          <w:p w14:paraId="652BACEF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proofErr w:type="spellStart"/>
            <w:r>
              <w:rPr>
                <w:rFonts w:ascii="Times New Roman" w:hAnsi="Times New Roman" w:cs="Times New Roman"/>
              </w:rPr>
              <w:t>scale_pos_we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= 2,</w:t>
            </w:r>
          </w:p>
          <w:p w14:paraId="57962829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proofErr w:type="spellStart"/>
            <w:r>
              <w:rPr>
                <w:rFonts w:ascii="Times New Roman" w:hAnsi="Times New Roman" w:cs="Times New Roman"/>
              </w:rPr>
              <w:t>reg_alpha</w:t>
            </w:r>
            <w:proofErr w:type="spellEnd"/>
            <w:r>
              <w:rPr>
                <w:rFonts w:ascii="Times New Roman" w:hAnsi="Times New Roman" w:cs="Times New Roman"/>
              </w:rPr>
              <w:t xml:space="preserve"> = 0,</w:t>
            </w:r>
          </w:p>
          <w:p w14:paraId="368F96D8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proofErr w:type="spellStart"/>
            <w:r>
              <w:rPr>
                <w:rFonts w:ascii="Times New Roman" w:hAnsi="Times New Roman" w:cs="Times New Roman"/>
              </w:rPr>
              <w:t>reg_lambda</w:t>
            </w:r>
            <w:proofErr w:type="spellEnd"/>
            <w:r>
              <w:rPr>
                <w:rFonts w:ascii="Times New Roman" w:hAnsi="Times New Roman" w:cs="Times New Roman"/>
              </w:rPr>
              <w:t xml:space="preserve"> = 0.1,</w:t>
            </w:r>
          </w:p>
          <w:p w14:paraId="3D9AB02A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subsample = 0.9,</w:t>
            </w:r>
          </w:p>
          <w:p w14:paraId="726510F9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proofErr w:type="spellStart"/>
            <w:r>
              <w:rPr>
                <w:rFonts w:ascii="Times New Roman" w:hAnsi="Times New Roman" w:cs="Times New Roman"/>
              </w:rPr>
              <w:t>min_child_we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= 1</w:t>
            </w:r>
          </w:p>
          <w:p w14:paraId="2A4918DE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)</w:t>
            </w:r>
          </w:p>
        </w:tc>
      </w:tr>
      <w:tr w:rsidR="006161F4" w14:paraId="25232FD0" w14:textId="77777777">
        <w:trPr>
          <w:trHeight w:val="100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AD1CE" w14:textId="77777777" w:rsidR="006161F4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tBoost</w:t>
            </w:r>
            <w:proofErr w:type="spellEnd"/>
          </w:p>
        </w:tc>
        <w:tc>
          <w:tcPr>
            <w:tcW w:w="6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FBBB4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CatBoostClassifier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</w:p>
          <w:p w14:paraId="25C0C980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proofErr w:type="spellStart"/>
            <w:r>
              <w:rPr>
                <w:rFonts w:ascii="Times New Roman" w:hAnsi="Times New Roman" w:cs="Times New Roman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</w:rPr>
              <w:t xml:space="preserve"> = </w:t>
            </w:r>
            <w:proofErr w:type="gramStart"/>
            <w:r>
              <w:rPr>
                <w:rFonts w:ascii="Times New Roman" w:hAnsi="Times New Roman" w:cs="Times New Roman"/>
              </w:rPr>
              <w:t>7 ,</w:t>
            </w:r>
            <w:proofErr w:type="gramEnd"/>
          </w:p>
          <w:p w14:paraId="6FFEF68F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iterations = 1000,</w:t>
            </w:r>
          </w:p>
          <w:p w14:paraId="2345BB98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l2_leaf_reg = 6,</w:t>
            </w:r>
          </w:p>
          <w:p w14:paraId="453A826C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proofErr w:type="spellStart"/>
            <w:r>
              <w:rPr>
                <w:rFonts w:ascii="Times New Roman" w:hAnsi="Times New Roman" w:cs="Times New Roman"/>
              </w:rPr>
              <w:t>colsample_bylevel</w:t>
            </w:r>
            <w:proofErr w:type="spellEnd"/>
            <w:r>
              <w:rPr>
                <w:rFonts w:ascii="Times New Roman" w:hAnsi="Times New Roman" w:cs="Times New Roman"/>
              </w:rPr>
              <w:t xml:space="preserve"> = 0.6,</w:t>
            </w:r>
          </w:p>
          <w:p w14:paraId="70AA38A8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subsample = 0.5,</w:t>
            </w:r>
          </w:p>
          <w:p w14:paraId="4D4C738D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proofErr w:type="spellStart"/>
            <w:r>
              <w:rPr>
                <w:rFonts w:ascii="Times New Roman" w:hAnsi="Times New Roman" w:cs="Times New Roman"/>
              </w:rPr>
              <w:t>class_weights</w:t>
            </w:r>
            <w:proofErr w:type="spellEnd"/>
            <w:r>
              <w:rPr>
                <w:rFonts w:ascii="Times New Roman" w:hAnsi="Times New Roman" w:cs="Times New Roman"/>
              </w:rPr>
              <w:t xml:space="preserve"> = {0:1,1:4},</w:t>
            </w:r>
          </w:p>
          <w:p w14:paraId="08F9BF11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verbose=0</w:t>
            </w:r>
          </w:p>
          <w:p w14:paraId="7023B6A8" w14:textId="77777777" w:rsidR="006161F4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)</w:t>
            </w:r>
          </w:p>
        </w:tc>
      </w:tr>
      <w:tr w:rsidR="006161F4" w14:paraId="2C445374" w14:textId="77777777">
        <w:trPr>
          <w:trHeight w:val="100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DFDE0" w14:textId="77777777" w:rsidR="006161F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istic Regression</w:t>
            </w:r>
          </w:p>
        </w:tc>
        <w:tc>
          <w:tcPr>
            <w:tcW w:w="6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166DF" w14:textId="77777777" w:rsidR="006161F4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isticRegression(class_weight={0:1,1:2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},max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_iter=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1000,solver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='newton-cg')</w:t>
            </w:r>
          </w:p>
        </w:tc>
      </w:tr>
    </w:tbl>
    <w:p w14:paraId="544245D5" w14:textId="77777777" w:rsidR="006161F4" w:rsidRDefault="006161F4"/>
    <w:p w14:paraId="0D7DDB2B" w14:textId="77777777" w:rsidR="006161F4" w:rsidRDefault="006161F4"/>
    <w:p w14:paraId="304DAB7B" w14:textId="77777777" w:rsidR="006161F4" w:rsidRDefault="006161F4"/>
    <w:p w14:paraId="2EB863A1" w14:textId="77777777" w:rsidR="006161F4" w:rsidRDefault="006161F4"/>
    <w:p w14:paraId="72D2D813" w14:textId="77777777" w:rsidR="006161F4" w:rsidRDefault="00000000">
      <w:r>
        <w:rPr>
          <w:rFonts w:hint="eastAsia"/>
          <w:noProof/>
        </w:rPr>
        <w:lastRenderedPageBreak/>
        <w:drawing>
          <wp:inline distT="0" distB="0" distL="0" distR="0" wp14:anchorId="5F701A41" wp14:editId="6AAC1118">
            <wp:extent cx="6377940" cy="4389120"/>
            <wp:effectExtent l="0" t="0" r="0" b="0"/>
            <wp:docPr id="1145156293" name="图片 11" descr="图表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156293" name="图片 11" descr="图表, 瀑布图&#10;&#10;描述已自动生成"/>
                    <pic:cNvPicPr>
                      <a:picLocks noChangeAspect="1"/>
                    </pic:cNvPicPr>
                  </pic:nvPicPr>
                  <pic:blipFill>
                    <a:blip r:embed="rId5"/>
                    <a:srcRect t="1" r="2133" b="6189"/>
                    <a:stretch>
                      <a:fillRect/>
                    </a:stretch>
                  </pic:blipFill>
                  <pic:spPr>
                    <a:xfrm>
                      <a:off x="0" y="0"/>
                      <a:ext cx="6377940" cy="438912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840C6" w14:textId="0522AF01" w:rsidR="006161F4" w:rsidRDefault="00000000">
      <w:pPr>
        <w:ind w:firstLineChars="800" w:firstLine="168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ceive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perating characteristic curves of machine learning predictive models for reactivation using all clinical factors.</w:t>
      </w:r>
      <w:r>
        <w:rPr>
          <w:rFonts w:ascii="Times New Roman" w:hAnsi="Times New Roman" w:cs="Times New Roman" w:hint="eastAsia"/>
        </w:rPr>
        <w:t xml:space="preserve"> RF: random forest.</w:t>
      </w:r>
    </w:p>
    <w:p w14:paraId="4099A6C0" w14:textId="77777777" w:rsidR="006161F4" w:rsidRDefault="006161F4">
      <w:pPr>
        <w:jc w:val="center"/>
      </w:pPr>
    </w:p>
    <w:p w14:paraId="619EDDC7" w14:textId="77777777" w:rsidR="006161F4" w:rsidRDefault="00000000">
      <w:r>
        <w:rPr>
          <w:rFonts w:hint="eastAsia"/>
          <w:noProof/>
        </w:rPr>
        <w:lastRenderedPageBreak/>
        <w:drawing>
          <wp:inline distT="0" distB="0" distL="114300" distR="114300" wp14:anchorId="6618AB9F" wp14:editId="5B7CCDCC">
            <wp:extent cx="6183630" cy="4248785"/>
            <wp:effectExtent l="0" t="0" r="3810" b="3175"/>
            <wp:docPr id="1" name="图片 1" descr="33533a88f9f8de737f8f6050fa6a3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33533a88f9f8de737f8f6050fa6a37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3630" cy="424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F06D1" w14:textId="77777777" w:rsidR="006161F4" w:rsidRDefault="006161F4"/>
    <w:p w14:paraId="23A54C81" w14:textId="448034E6" w:rsidR="006161F4" w:rsidRDefault="00000000">
      <w:pPr>
        <w:ind w:firstLineChars="700" w:firstLine="14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lassifier-specific predictive importance of each variable. </w:t>
      </w:r>
    </w:p>
    <w:p w14:paraId="1774BCC5" w14:textId="77777777" w:rsidR="006161F4" w:rsidRDefault="006161F4"/>
    <w:p w14:paraId="747A851D" w14:textId="0521E1BE" w:rsidR="006161F4" w:rsidRDefault="00000000">
      <w:pPr>
        <w:ind w:left="2100" w:hangingChars="1000" w:hanging="2100"/>
        <w:rPr>
          <w:rFonts w:ascii="Times New Roman" w:hAnsi="Times New Roman" w:cs="Times New Roman"/>
          <w:szCs w:val="21"/>
        </w:rPr>
      </w:pPr>
      <w:r>
        <w:rPr>
          <w:rFonts w:hint="eastAsia"/>
          <w:noProof/>
        </w:rPr>
        <w:lastRenderedPageBreak/>
        <w:drawing>
          <wp:inline distT="0" distB="0" distL="0" distR="0" wp14:anchorId="5DEFFF8C" wp14:editId="5B2B820A">
            <wp:extent cx="6729730" cy="4768215"/>
            <wp:effectExtent l="0" t="0" r="0" b="0"/>
            <wp:docPr id="1362521411" name="图片 10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521411" name="图片 10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729730" cy="476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3. Receiver operating characteristic curves of </w:t>
      </w:r>
    </w:p>
    <w:p w14:paraId="1B51A88B" w14:textId="77777777" w:rsidR="006161F4" w:rsidRDefault="00000000">
      <w:pPr>
        <w:ind w:left="2100" w:hangingChars="1000" w:hanging="210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chine learning predictive models for reactivation on an increasing number of variables.</w:t>
      </w:r>
    </w:p>
    <w:p w14:paraId="26BB8B7A" w14:textId="77777777" w:rsidR="006161F4" w:rsidRDefault="006161F4"/>
    <w:p w14:paraId="03E29CE4" w14:textId="77777777" w:rsidR="006161F4" w:rsidRDefault="006161F4"/>
    <w:p w14:paraId="27A99AF1" w14:textId="77777777" w:rsidR="006161F4" w:rsidRDefault="006161F4"/>
    <w:p w14:paraId="30A9C74C" w14:textId="77777777" w:rsidR="006161F4" w:rsidRDefault="006161F4"/>
    <w:p w14:paraId="7C4F8DD7" w14:textId="77777777" w:rsidR="006161F4" w:rsidRDefault="006161F4"/>
    <w:p w14:paraId="13016C24" w14:textId="77777777" w:rsidR="006161F4" w:rsidRDefault="006161F4"/>
    <w:p w14:paraId="389E5E4C" w14:textId="77777777" w:rsidR="006161F4" w:rsidRDefault="006161F4"/>
    <w:p w14:paraId="2E944C72" w14:textId="77777777" w:rsidR="006161F4" w:rsidRDefault="006161F4"/>
    <w:p w14:paraId="0A458C28" w14:textId="77777777" w:rsidR="006161F4" w:rsidRDefault="006161F4"/>
    <w:p w14:paraId="291E8CBC" w14:textId="77777777" w:rsidR="006161F4" w:rsidRDefault="006161F4"/>
    <w:p w14:paraId="1409D69A" w14:textId="77777777" w:rsidR="006161F4" w:rsidRDefault="006161F4"/>
    <w:p w14:paraId="587A7E4D" w14:textId="77777777" w:rsidR="006161F4" w:rsidRDefault="006161F4"/>
    <w:p w14:paraId="6E4C3E31" w14:textId="77777777" w:rsidR="006161F4" w:rsidRDefault="006161F4"/>
    <w:p w14:paraId="7DFABF0E" w14:textId="77777777" w:rsidR="006161F4" w:rsidRDefault="006161F4"/>
    <w:p w14:paraId="17807373" w14:textId="77777777" w:rsidR="006161F4" w:rsidRDefault="006161F4"/>
    <w:p w14:paraId="35D9C3E4" w14:textId="77777777" w:rsidR="006161F4" w:rsidRDefault="006161F4">
      <w:pPr>
        <w:ind w:firstLine="1687"/>
        <w:jc w:val="left"/>
      </w:pPr>
    </w:p>
    <w:p w14:paraId="7E3CD5BF" w14:textId="77777777" w:rsidR="006161F4" w:rsidRDefault="006161F4">
      <w:pPr>
        <w:ind w:firstLine="1687"/>
        <w:jc w:val="left"/>
      </w:pPr>
    </w:p>
    <w:p w14:paraId="7EE0EB02" w14:textId="77777777" w:rsidR="006161F4" w:rsidRDefault="006161F4">
      <w:pPr>
        <w:ind w:firstLine="1687"/>
        <w:jc w:val="left"/>
      </w:pPr>
    </w:p>
    <w:p w14:paraId="15A497DA" w14:textId="77777777" w:rsidR="006161F4" w:rsidRDefault="00000000">
      <w:pPr>
        <w:ind w:firstLine="1687"/>
        <w:jc w:val="center"/>
      </w:pPr>
      <w:r>
        <w:rPr>
          <w:noProof/>
        </w:rPr>
        <w:drawing>
          <wp:inline distT="0" distB="0" distL="0" distR="0" wp14:anchorId="2F288DDB" wp14:editId="41D6C454">
            <wp:extent cx="5259705" cy="3102610"/>
            <wp:effectExtent l="0" t="0" r="0" b="0"/>
            <wp:docPr id="1454185144" name="图片 12" descr="图表, 树状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185144" name="图片 12" descr="图表, 树状图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23DDD" w14:textId="29B12889" w:rsidR="006161F4" w:rsidRDefault="00000000">
      <w:pPr>
        <w:tabs>
          <w:tab w:val="left" w:pos="2593"/>
        </w:tabs>
        <w:jc w:val="center"/>
        <w:rPr>
          <w:rFonts w:ascii="Times New Roman" w:hAnsi="Times New Roman" w:cs="Times New Roman"/>
        </w:rPr>
      </w:pPr>
      <w:bookmarkStart w:id="0" w:name="OLE_LINK1"/>
      <w:r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4. The confusion matrix of</w:t>
      </w:r>
    </w:p>
    <w:p w14:paraId="61EC45EA" w14:textId="77777777" w:rsidR="006161F4" w:rsidRDefault="00000000">
      <w:pPr>
        <w:tabs>
          <w:tab w:val="left" w:pos="2593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dicting reactivation after anti-VEGF treatment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ROP using </w:t>
      </w:r>
      <w:proofErr w:type="spellStart"/>
      <w:r>
        <w:rPr>
          <w:rFonts w:ascii="Times New Roman" w:hAnsi="Times New Roman" w:cs="Times New Roman"/>
        </w:rPr>
        <w:t>catboost</w:t>
      </w:r>
      <w:proofErr w:type="spellEnd"/>
      <w:r>
        <w:rPr>
          <w:rFonts w:ascii="Times New Roman" w:hAnsi="Times New Roman" w:cs="Times New Roman"/>
        </w:rPr>
        <w:t xml:space="preserve"> in test cohort.</w:t>
      </w:r>
    </w:p>
    <w:bookmarkEnd w:id="0"/>
    <w:p w14:paraId="4042FACC" w14:textId="77777777" w:rsidR="006161F4" w:rsidRDefault="006161F4"/>
    <w:p w14:paraId="649C4750" w14:textId="77777777" w:rsidR="006161F4" w:rsidRDefault="006161F4"/>
    <w:p w14:paraId="5A68B4C8" w14:textId="77777777" w:rsidR="006161F4" w:rsidRDefault="006161F4"/>
    <w:p w14:paraId="7DEC4BFF" w14:textId="77777777" w:rsidR="006161F4" w:rsidRDefault="006161F4"/>
    <w:p w14:paraId="6D2C72B1" w14:textId="77777777" w:rsidR="006161F4" w:rsidRDefault="006161F4"/>
    <w:p w14:paraId="5D38D048" w14:textId="77777777" w:rsidR="006161F4" w:rsidRDefault="006161F4"/>
    <w:p w14:paraId="679B4E38" w14:textId="77777777" w:rsidR="006161F4" w:rsidRDefault="006161F4"/>
    <w:p w14:paraId="4C14A20B" w14:textId="77777777" w:rsidR="006161F4" w:rsidRDefault="006161F4"/>
    <w:p w14:paraId="4E9968D2" w14:textId="77777777" w:rsidR="006161F4" w:rsidRDefault="00000000">
      <w:pPr>
        <w:jc w:val="center"/>
      </w:pPr>
      <w:r>
        <w:rPr>
          <w:noProof/>
        </w:rPr>
        <w:lastRenderedPageBreak/>
        <w:drawing>
          <wp:inline distT="0" distB="0" distL="0" distR="0" wp14:anchorId="6736A613" wp14:editId="368E25C2">
            <wp:extent cx="5274310" cy="3956050"/>
            <wp:effectExtent l="0" t="0" r="13970" b="6350"/>
            <wp:docPr id="1094903950" name="图片 13" descr="图表, 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903950" name="图片 13" descr="图表, 树状图&#10;&#10;描述已自动生成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71E8C" w14:textId="0C6CE843" w:rsidR="006161F4" w:rsidRDefault="00000000">
      <w:pPr>
        <w:tabs>
          <w:tab w:val="left" w:pos="2593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5. The confusion matrix of </w:t>
      </w:r>
    </w:p>
    <w:p w14:paraId="1F3BCE08" w14:textId="77777777" w:rsidR="006161F4" w:rsidRDefault="00000000">
      <w:pPr>
        <w:tabs>
          <w:tab w:val="left" w:pos="2593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dicting reactivation after anti-VEGF treatment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ROP using Resnet-50 in test cohort.</w:t>
      </w:r>
    </w:p>
    <w:p w14:paraId="545BD568" w14:textId="77777777" w:rsidR="006161F4" w:rsidRDefault="006161F4"/>
    <w:p w14:paraId="6216E214" w14:textId="77777777" w:rsidR="006161F4" w:rsidRDefault="006161F4">
      <w:pPr>
        <w:jc w:val="center"/>
      </w:pPr>
    </w:p>
    <w:p w14:paraId="22EBF74D" w14:textId="77777777" w:rsidR="006161F4" w:rsidRDefault="006161F4">
      <w:pPr>
        <w:jc w:val="center"/>
      </w:pPr>
    </w:p>
    <w:p w14:paraId="517B1D3D" w14:textId="77777777" w:rsidR="006161F4" w:rsidRDefault="006161F4">
      <w:pPr>
        <w:jc w:val="center"/>
      </w:pPr>
    </w:p>
    <w:p w14:paraId="7B1D85F2" w14:textId="77777777" w:rsidR="006161F4" w:rsidRDefault="006161F4">
      <w:pPr>
        <w:jc w:val="center"/>
      </w:pPr>
    </w:p>
    <w:p w14:paraId="36A89E7C" w14:textId="77777777" w:rsidR="006161F4" w:rsidRDefault="006161F4">
      <w:pPr>
        <w:jc w:val="center"/>
      </w:pPr>
    </w:p>
    <w:p w14:paraId="7DD4C167" w14:textId="77777777" w:rsidR="006161F4" w:rsidRDefault="006161F4">
      <w:pPr>
        <w:jc w:val="center"/>
      </w:pPr>
    </w:p>
    <w:p w14:paraId="660C7BC2" w14:textId="77777777" w:rsidR="006161F4" w:rsidRDefault="006161F4">
      <w:pPr>
        <w:jc w:val="center"/>
      </w:pPr>
    </w:p>
    <w:p w14:paraId="07F4BE89" w14:textId="77777777" w:rsidR="006161F4" w:rsidRDefault="00000000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064B4AD0" wp14:editId="1181BE0B">
            <wp:extent cx="5274310" cy="3956050"/>
            <wp:effectExtent l="0" t="0" r="13970" b="6350"/>
            <wp:docPr id="1334071305" name="图片 14" descr="图表, 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071305" name="图片 14" descr="图表, 树状图&#10;&#10;描述已自动生成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E4750" w14:textId="491719AC" w:rsidR="006161F4" w:rsidRDefault="00000000">
      <w:pPr>
        <w:tabs>
          <w:tab w:val="left" w:pos="2593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Figur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6. The confusion matrix of </w:t>
      </w:r>
    </w:p>
    <w:p w14:paraId="1742B516" w14:textId="77777777" w:rsidR="006161F4" w:rsidRDefault="00000000">
      <w:pPr>
        <w:tabs>
          <w:tab w:val="left" w:pos="2593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dicting reactivation after anti-VEGF treatment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ROP in test cohort</w:t>
      </w:r>
      <w:r>
        <w:rPr>
          <w:rFonts w:ascii="Times New Roman" w:hAnsi="Times New Roman" w:cs="Times New Roman" w:hint="eastAsia"/>
        </w:rPr>
        <w:t xml:space="preserve"> for fusion model</w:t>
      </w:r>
      <w:r>
        <w:rPr>
          <w:rFonts w:ascii="Times New Roman" w:hAnsi="Times New Roman" w:cs="Times New Roman"/>
        </w:rPr>
        <w:t>.</w:t>
      </w:r>
    </w:p>
    <w:p w14:paraId="7529CB7B" w14:textId="77777777" w:rsidR="006161F4" w:rsidRDefault="006161F4">
      <w:pPr>
        <w:tabs>
          <w:tab w:val="left" w:pos="1717"/>
        </w:tabs>
        <w:jc w:val="left"/>
        <w:rPr>
          <w:rFonts w:ascii="Times New Roman" w:hAnsi="Times New Roman" w:cs="Times New Roman"/>
        </w:rPr>
      </w:pPr>
    </w:p>
    <w:sectPr w:rsidR="006161F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M5YjdjY2M3Y2FkMmE4N2M5MTk4MWZmZWM4NDQzMjAifQ=="/>
  </w:docVars>
  <w:rsids>
    <w:rsidRoot w:val="005E7FBC"/>
    <w:rsid w:val="00061A29"/>
    <w:rsid w:val="001231A2"/>
    <w:rsid w:val="0013568E"/>
    <w:rsid w:val="002C2FAF"/>
    <w:rsid w:val="003D02C0"/>
    <w:rsid w:val="003E2C26"/>
    <w:rsid w:val="005E7FBC"/>
    <w:rsid w:val="006161F4"/>
    <w:rsid w:val="00A42F47"/>
    <w:rsid w:val="00A84DD9"/>
    <w:rsid w:val="00BE0B7A"/>
    <w:rsid w:val="00BF7F91"/>
    <w:rsid w:val="00FD58C6"/>
    <w:rsid w:val="099A1A90"/>
    <w:rsid w:val="0AC278C7"/>
    <w:rsid w:val="10E61065"/>
    <w:rsid w:val="167137AA"/>
    <w:rsid w:val="1B23671D"/>
    <w:rsid w:val="1EE4603C"/>
    <w:rsid w:val="202F6C59"/>
    <w:rsid w:val="30A86A40"/>
    <w:rsid w:val="5C403D31"/>
    <w:rsid w:val="60A32AE1"/>
    <w:rsid w:val="61FC55CD"/>
    <w:rsid w:val="64DE42BB"/>
    <w:rsid w:val="67464CC8"/>
    <w:rsid w:val="72DF209E"/>
    <w:rsid w:val="784C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D3C143A"/>
  <w15:docId w15:val="{D81979E8-3A2C-F84E-91AE-77C453ECC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hint="eastAsia"/>
    </w:rPr>
  </w:style>
  <w:style w:type="paragraph" w:styleId="NormalWeb">
    <w:name w:val="Normal (Web)"/>
    <w:basedOn w:val="Normal"/>
    <w:autoRedefine/>
    <w:qFormat/>
    <w:rPr>
      <w:rFonts w:ascii="Calibri" w:eastAsia="SimSun" w:hAnsi="Calibri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FD58C6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4B0430-443C-9445-BBA7-B6205794C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e</dc:creator>
  <cp:lastModifiedBy>Catharine Solomon</cp:lastModifiedBy>
  <cp:revision>10</cp:revision>
  <dcterms:created xsi:type="dcterms:W3CDTF">2024-05-07T13:56:00Z</dcterms:created>
  <dcterms:modified xsi:type="dcterms:W3CDTF">2025-04-23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ICV">
    <vt:lpwstr>C0A186C523F64508BF9DF294F9DA6723_13</vt:lpwstr>
  </property>
  <property fmtid="{D5CDD505-2E9C-101B-9397-08002B2CF9AE}" pid="4" name="KSOTemplateDocerSaveRecord">
    <vt:lpwstr>eyJoZGlkIjoiMzEwNTM5NzYwMDRjMzkwZTVkZjY2ODkwMGIxNGU0OTUiLCJ1c2VySWQiOiIzODE3MjQ5NzIifQ==</vt:lpwstr>
  </property>
</Properties>
</file>